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163C7" w14:textId="444B548A" w:rsidR="008C3F79" w:rsidRDefault="008C3F79" w:rsidP="008C3F79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6 – </w:t>
      </w:r>
      <w:r w:rsidRPr="00213A58">
        <w:rPr>
          <w:rFonts w:cs="Times New Roman"/>
          <w:szCs w:val="24"/>
        </w:rPr>
        <w:t xml:space="preserve">Univariate SHR regression analyses were conducted on </w:t>
      </w:r>
      <w:r>
        <w:rPr>
          <w:rFonts w:cs="Times New Roman"/>
          <w:szCs w:val="24"/>
        </w:rPr>
        <w:t xml:space="preserve">original </w:t>
      </w:r>
      <w:r w:rsidRPr="00213A58">
        <w:rPr>
          <w:rFonts w:cs="Times New Roman"/>
          <w:szCs w:val="24"/>
        </w:rPr>
        <w:t>datasets to identify risk factors for VTE and bleeding, and univariate HR analyses were performed for mortality</w:t>
      </w:r>
      <w:r w:rsidRPr="0065178B">
        <w:rPr>
          <w:rFonts w:cs="Times New Roman"/>
          <w:szCs w:val="24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4"/>
        <w:gridCol w:w="3562"/>
        <w:gridCol w:w="874"/>
        <w:gridCol w:w="1137"/>
        <w:gridCol w:w="711"/>
        <w:gridCol w:w="991"/>
        <w:gridCol w:w="1134"/>
        <w:gridCol w:w="711"/>
        <w:gridCol w:w="846"/>
        <w:gridCol w:w="1148"/>
        <w:gridCol w:w="804"/>
      </w:tblGrid>
      <w:tr w:rsidR="008C3F79" w:rsidRPr="008C3F79" w14:paraId="0F4BCEFE" w14:textId="77777777" w:rsidTr="008C3F79">
        <w:trPr>
          <w:trHeight w:val="300"/>
        </w:trPr>
        <w:tc>
          <w:tcPr>
            <w:tcW w:w="74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E779B0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Variable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272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D827E55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ategories</w:t>
            </w:r>
          </w:p>
        </w:tc>
        <w:tc>
          <w:tcPr>
            <w:tcW w:w="972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5E3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VTE</w:t>
            </w:r>
          </w:p>
        </w:tc>
        <w:tc>
          <w:tcPr>
            <w:tcW w:w="1013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C4DE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leeding</w:t>
            </w:r>
            <w:proofErr w:type="spellEnd"/>
          </w:p>
        </w:tc>
        <w:tc>
          <w:tcPr>
            <w:tcW w:w="999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6774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eath</w:t>
            </w:r>
          </w:p>
        </w:tc>
      </w:tr>
      <w:tr w:rsidR="008C3F79" w:rsidRPr="008C3F79" w14:paraId="3FF2630D" w14:textId="77777777" w:rsidTr="008C3F79">
        <w:trPr>
          <w:trHeight w:val="300"/>
        </w:trPr>
        <w:tc>
          <w:tcPr>
            <w:tcW w:w="74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50B013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7FC5E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4D7480B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H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1F398C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8C86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26D2DF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H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18899E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084BF2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FA55D2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5F2BCC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C4075C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</w:tr>
      <w:tr w:rsidR="008C3F79" w:rsidRPr="008C3F79" w14:paraId="3EC7CF31" w14:textId="77777777" w:rsidTr="008C3F79">
        <w:trPr>
          <w:trHeight w:val="300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EBFD1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ducation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evel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18374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chool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BA6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7E34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 - 2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6D6D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AFF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B999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1 - 29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FE20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0601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3624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 - 1.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EAE7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25</w:t>
            </w:r>
          </w:p>
        </w:tc>
      </w:tr>
      <w:tr w:rsidR="008C3F79" w:rsidRPr="008C3F79" w14:paraId="23F35409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5AFA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2E9EF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High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chool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549B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AE8A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 - 1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BEDF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5D9E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5486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 - 28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7C7A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30D8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B1FA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2 - 0.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93BA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</w:tr>
      <w:tr w:rsidR="008C3F79" w:rsidRPr="008C3F79" w14:paraId="679DAEE0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9E3B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229C8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Higher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ducation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&lt;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lementary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9AA2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1ABD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 - 2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9C20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644F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76D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5 - 21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953F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5BE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ECFEB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4 - 0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B3A0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</w:tr>
      <w:tr w:rsidR="008C3F79" w:rsidRPr="008C3F79" w14:paraId="625580D1" w14:textId="77777777" w:rsidTr="008C3F79">
        <w:trPr>
          <w:trHeight w:val="300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AB84B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utritional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statu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CE4D1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Underweight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3226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D83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2 - 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50B2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8820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F66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8 - 21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C439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A4CA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B771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 - 2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623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06</w:t>
            </w:r>
          </w:p>
        </w:tc>
      </w:tr>
      <w:tr w:rsidR="008C3F79" w:rsidRPr="008C3F79" w14:paraId="63CD3EBA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AB8B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0B043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verweight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E01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FC5D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5 - 3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4DF9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320B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BCDE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0 - 13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7B9B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C794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2DF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4 - 1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DBF3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7</w:t>
            </w:r>
          </w:p>
        </w:tc>
      </w:tr>
      <w:tr w:rsidR="008C3F79" w:rsidRPr="008C3F79" w14:paraId="0CF7425A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43AE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497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bese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utrophic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76F1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D5C3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 - 2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7467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6AAE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6524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 - 1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048C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527A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FDD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9 - 1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969A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0</w:t>
            </w:r>
          </w:p>
        </w:tc>
      </w:tr>
      <w:tr w:rsidR="008C3F79" w:rsidRPr="008C3F79" w14:paraId="70F62D65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934F7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moking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19908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8B5A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E8BA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 - 3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95C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F24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3FCC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 - 4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57BF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0ACF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9109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3 - 2.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6BC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07</w:t>
            </w:r>
          </w:p>
        </w:tc>
      </w:tr>
      <w:tr w:rsidR="008C3F79" w:rsidRPr="008C3F79" w14:paraId="5E7205DB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86AD0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lcoholism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66F6D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D757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08AB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1 - 2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717B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614B5" w14:textId="42074B93" w:rsidR="008C3F79" w:rsidRPr="008C3F79" w:rsidRDefault="00DE3C27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5514D" w14:textId="7BE0A397" w:rsidR="008C3F79" w:rsidRPr="008C3F79" w:rsidRDefault="00DE3C27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CC007" w14:textId="627D6FA5" w:rsidR="008C3F79" w:rsidRPr="008C3F79" w:rsidRDefault="00DE3C27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FAA3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168A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0 - 2.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9A23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8</w:t>
            </w:r>
          </w:p>
        </w:tc>
      </w:tr>
      <w:tr w:rsidR="008C3F79" w:rsidRPr="008C3F79" w14:paraId="36DDCF29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77A86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ypertension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449F5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62FB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848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1 - 3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8DFB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7EC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4A5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 - 5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F8B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99FA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DAA9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0 - 2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6718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</w:tr>
      <w:tr w:rsidR="008C3F79" w:rsidRPr="008C3F79" w14:paraId="6BB237ED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3B8C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iabetes mellitu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65A08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953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FEB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55 - 6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52C6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59CF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4CF3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55 - 13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E05B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E33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EF69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7 - 1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5E6C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24</w:t>
            </w:r>
          </w:p>
        </w:tc>
      </w:tr>
      <w:tr w:rsidR="008C3F79" w:rsidRPr="008C3F79" w14:paraId="14238DB0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879AF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besity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0E858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E538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760E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4 - 1.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D1EE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C14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2BB2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0 - 6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3B87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9790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44D9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6 - 1.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284F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83</w:t>
            </w:r>
          </w:p>
        </w:tc>
      </w:tr>
      <w:tr w:rsidR="00DE3C27" w:rsidRPr="008C3F79" w14:paraId="37C74186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F54E2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hronic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idney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ailure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82192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C8BBF" w14:textId="5A52C600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9F096" w14:textId="1AA358FA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F67F0" w14:textId="18277666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31390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4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2700E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.56 - 315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17C6A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B23F" w14:textId="14B3F139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D628" w14:textId="04A73F8F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C8A03" w14:textId="26C437B9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DE3C27" w:rsidRPr="008C3F79" w14:paraId="671C56FA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8080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ongestive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eart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ailure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3B200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07B73" w14:textId="114173E3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CAF43" w14:textId="1943EB32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77EE" w14:textId="4103D035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1C718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8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B131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91 - 122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D9DF7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1B531" w14:textId="70DFDC4E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0F5EF" w14:textId="21EB5F9D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7C98F" w14:textId="20A23315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DE3C27" w:rsidRPr="008C3F79" w14:paraId="3DC1A456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1A18B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reviou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VTE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F1A7B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79103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30001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67 - 2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3DDAA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B782E" w14:textId="03F30DD0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E6A1B" w14:textId="3D130BF3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96F25" w14:textId="01DA21D4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9900B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7D947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 - 2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75196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2</w:t>
            </w:r>
          </w:p>
        </w:tc>
      </w:tr>
      <w:tr w:rsidR="008C3F79" w:rsidRPr="008C3F79" w14:paraId="3F849DC9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A3D9A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OP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A05EE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2BC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6C44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0 - 12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37E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E7DC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DB2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3 - 36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AF1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5173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7B86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0 - 5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9F5B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66</w:t>
            </w:r>
          </w:p>
        </w:tc>
      </w:tr>
      <w:tr w:rsidR="00DE3C27" w:rsidRPr="008C3F79" w14:paraId="134A4D19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1138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evious myocardial infarction or strok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6C15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23A31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5E77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2 - 9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CDF3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4D180" w14:textId="2ABA04C0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D679" w14:textId="02144E18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19190" w14:textId="2D33C550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9FE3B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AEAC3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3 - 4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FFB3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3</w:t>
            </w:r>
          </w:p>
        </w:tc>
      </w:tr>
      <w:tr w:rsidR="008C3F79" w:rsidRPr="008C3F79" w14:paraId="3BA9A214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C6E1B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IDH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ld-type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8DA39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A37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B44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5 - 1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B41F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6F3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3E7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 - 3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B188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8967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1F52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86 - 7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5C3E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8C3F79" w:rsidRPr="008C3F79" w14:paraId="3413699C" w14:textId="77777777" w:rsidTr="008C3F79">
        <w:trPr>
          <w:trHeight w:val="300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BAA56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umor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ize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2939D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2.5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o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5 cm (&lt; 2.5 cm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B6F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80B4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5 - 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5607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2552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97B2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2 - 2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76E8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EA3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10A2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3 - 5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99F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87</w:t>
            </w:r>
          </w:p>
        </w:tc>
      </w:tr>
      <w:tr w:rsidR="008C3F79" w:rsidRPr="008C3F79" w14:paraId="28F8C843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525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E0D05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≥ 5 cm (&lt; 2.5 cm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674F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24D7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5 - 2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2ECB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95C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0B10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4 - 2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34D6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E352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ACC6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5 - 6.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F4E3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5</w:t>
            </w:r>
          </w:p>
        </w:tc>
      </w:tr>
      <w:tr w:rsidR="008C3F79" w:rsidRPr="008C3F79" w14:paraId="1FF7A15C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77DDE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ength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hospital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48B15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≥ 7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&lt; 7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ay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91F3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3F1A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0 - 4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9FCA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EE8AB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929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1 - 5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1DC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40A4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AF4FF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33 - 3.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5C51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2</w:t>
            </w:r>
          </w:p>
        </w:tc>
      </w:tr>
      <w:tr w:rsidR="00DE3C27" w:rsidRPr="008C3F79" w14:paraId="7EE8FF36" w14:textId="77777777" w:rsidTr="008C3F79">
        <w:trPr>
          <w:trHeight w:val="300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0642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uration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rophylaxis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B08E3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3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1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0D07F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B5E7F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3 - 27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4F71F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91097" w14:textId="02C11AA2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50C3" w14:textId="161D110D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35DC" w14:textId="2160CF8D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81DC6" w14:textId="7F3F8A14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B2181" w14:textId="19D56718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10CE8" w14:textId="0A9BA26F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DE3C27" w:rsidRPr="008C3F79" w14:paraId="799D14D5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C024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EF2ED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6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1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A63BC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10407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2 - 11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46D7E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9324C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57F0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 - 7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7339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60DCC" w14:textId="3523A912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3EE0" w14:textId="625F2722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4E333" w14:textId="31FF9BB6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DE3C27" w:rsidRPr="008C3F79" w14:paraId="3A49CAF1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3282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F53E9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During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ospitalization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1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2CB56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F9D32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 - 0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E8A24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64E08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C89A2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2 - 0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8E816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84D6" w14:textId="09FCF8FD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0CE7F" w14:textId="2404974F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EC64A" w14:textId="6EF919B4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DE3C27" w:rsidRPr="008C3F79" w14:paraId="0542A759" w14:textId="77777777" w:rsidTr="008C3F79">
        <w:trPr>
          <w:trHeight w:val="30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5305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CDFE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Other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1 </w:t>
            </w: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onth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767B0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17952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 - 3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02F9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6EF8A" w14:textId="5689AAA8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035E3" w14:textId="099A2C3F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F426" w14:textId="6A3A7626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0F80" w14:textId="13D19B33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D8D18" w14:textId="69FB891C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ACBA1" w14:textId="1FA36CF6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8C3F79" w:rsidRPr="008C3F79" w14:paraId="1C1294AE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BC39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emiparesis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/hemiplegi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CE11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499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47FB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1 - 2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47E3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B3C6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82FC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6 - 35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CC2C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9009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898D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7 - 3.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B5C5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8C3F79" w:rsidRPr="008C3F79" w14:paraId="77CCAFEB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A298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mmobilization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04A5A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542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61B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6 - 6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CB72C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BD8F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.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F6E9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05 - 27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A88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7ADF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A9B2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3 - 3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FE62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82</w:t>
            </w:r>
          </w:p>
        </w:tc>
      </w:tr>
      <w:tr w:rsidR="00DE3C27" w:rsidRPr="008C3F79" w14:paraId="67FA35A9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5B719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orticosteroid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DDCC6" w14:textId="77777777" w:rsidR="00DE3C27" w:rsidRPr="008C3F79" w:rsidRDefault="00DE3C27" w:rsidP="00DE3C2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B7598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B14A5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0 - 19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3E246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C5339" w14:textId="64E75DFA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8999" w14:textId="65A04063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88EE4" w14:textId="6AB97E55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EB8A5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E300F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5 - 5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B068" w14:textId="77777777" w:rsidR="00DE3C27" w:rsidRPr="008C3F79" w:rsidRDefault="00DE3C27" w:rsidP="00DE3C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</w:tr>
      <w:tr w:rsidR="008C3F79" w:rsidRPr="008C3F79" w14:paraId="70151757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970DC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platelet</w:t>
            </w:r>
            <w:proofErr w:type="spellEnd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B60F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E029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E39D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 - 7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EE39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E386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7915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8 - 17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F144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A2D6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BBB8D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4 - 1.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FDD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7</w:t>
            </w:r>
          </w:p>
        </w:tc>
      </w:tr>
      <w:tr w:rsidR="008C3F79" w:rsidRPr="008C3F79" w14:paraId="44EB4CB1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D5692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Radiotherapy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0386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6CF1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4AEE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1 - 3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C6A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CBF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8D64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 - 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FF1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EB21A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3462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3 - 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D23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8C3F79" w:rsidRPr="008C3F79" w14:paraId="4D1685CF" w14:textId="77777777" w:rsidTr="008C3F79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1E9EB6F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hemotherapy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5F9BF97" w14:textId="77777777" w:rsidR="008C3F79" w:rsidRPr="008C3F79" w:rsidRDefault="008C3F79" w:rsidP="008C3F7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7DB85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EED6B17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6 - 4.5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53208CE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7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B888A3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02A8552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 - 0.8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495681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3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888A26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28C2A0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 - 0.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BF4068" w14:textId="77777777" w:rsidR="008C3F79" w:rsidRPr="008C3F79" w:rsidRDefault="008C3F79" w:rsidP="008C3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C3F79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</w:tbl>
    <w:p w14:paraId="1F55E674" w14:textId="59795C6F" w:rsidR="008C3F79" w:rsidRPr="0065178B" w:rsidRDefault="00DE3C27" w:rsidP="008C3F79">
      <w:pPr>
        <w:spacing w:line="276" w:lineRule="auto"/>
        <w:jc w:val="both"/>
        <w:rPr>
          <w:rFonts w:cs="Times New Roman"/>
          <w:szCs w:val="24"/>
        </w:rPr>
      </w:pPr>
      <w:r w:rsidRPr="00DE3C27">
        <w:rPr>
          <w:rFonts w:cs="Times New Roman"/>
          <w:szCs w:val="24"/>
        </w:rPr>
        <w:t>ND: no data; cell counts were too low to perform statistical analyses.</w:t>
      </w:r>
    </w:p>
    <w:p w14:paraId="2648DE50" w14:textId="77777777" w:rsidR="008C3F79" w:rsidRDefault="008C3F79"/>
    <w:p w14:paraId="02198C96" w14:textId="77777777" w:rsidR="008C3F79" w:rsidRDefault="008C3F79">
      <w:pPr>
        <w:sectPr w:rsidR="008C3F79" w:rsidSect="008C3F7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90F043E" w14:textId="7205636D" w:rsidR="00D16A91" w:rsidRDefault="00D16A91"/>
    <w:sectPr w:rsidR="00D16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79"/>
    <w:rsid w:val="00406F28"/>
    <w:rsid w:val="00537264"/>
    <w:rsid w:val="005F65F1"/>
    <w:rsid w:val="00755384"/>
    <w:rsid w:val="008C3F79"/>
    <w:rsid w:val="00B032B2"/>
    <w:rsid w:val="00D16A91"/>
    <w:rsid w:val="00D637B9"/>
    <w:rsid w:val="00DE3C27"/>
    <w:rsid w:val="00E1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8E327"/>
  <w15:chartTrackingRefBased/>
  <w15:docId w15:val="{059B0247-2CAD-40F8-BDF4-C20877A7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F7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C3F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C3F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C3F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C3F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C3F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C3F7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C3F7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C3F7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C3F7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C3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C3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C3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C3F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C3F7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C3F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C3F7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C3F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C3F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C3F7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C3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C3F79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C3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C3F7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C3F7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3F79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C3F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C3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C3F7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C3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18</Words>
  <Characters>2516</Characters>
  <Application>Microsoft Office Word</Application>
  <DocSecurity>0</DocSecurity>
  <Lines>419</Lines>
  <Paragraphs>39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dcterms:created xsi:type="dcterms:W3CDTF">2025-12-16T16:18:00Z</dcterms:created>
  <dcterms:modified xsi:type="dcterms:W3CDTF">2026-03-30T13:44:00Z</dcterms:modified>
</cp:coreProperties>
</file>